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51B9" w:rsidRDefault="007C51B9" w:rsidP="007C51B9">
      <w:pPr>
        <w:spacing w:line="220" w:lineRule="atLeast"/>
      </w:pPr>
      <w:r>
        <w:rPr>
          <w:rFonts w:hint="eastAsia"/>
        </w:rPr>
        <w:t>Tabl</w:t>
      </w:r>
      <w:r w:rsidR="00234688">
        <w:t>e</w:t>
      </w:r>
      <w:bookmarkStart w:id="0" w:name="_GoBack"/>
      <w:bookmarkEnd w:id="0"/>
      <w:r>
        <w:rPr>
          <w:rFonts w:hint="eastAsia"/>
        </w:rPr>
        <w:t xml:space="preserve"> 2   D</w:t>
      </w:r>
      <w:r w:rsidR="00867454">
        <w:rPr>
          <w:rFonts w:hint="eastAsia"/>
        </w:rPr>
        <w:t>i</w:t>
      </w:r>
      <w:r>
        <w:rPr>
          <w:rFonts w:hint="eastAsia"/>
        </w:rPr>
        <w:t>fferentially expressed gene in the XYS group compared with the model group</w:t>
      </w: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2589"/>
        <w:gridCol w:w="1876"/>
        <w:gridCol w:w="2231"/>
        <w:gridCol w:w="1733"/>
      </w:tblGrid>
      <w:tr w:rsidR="007C51B9" w:rsidRPr="00CD3285" w:rsidTr="00B8279E">
        <w:trPr>
          <w:trHeight w:val="285"/>
        </w:trPr>
        <w:tc>
          <w:tcPr>
            <w:tcW w:w="260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YMBOL</w:t>
            </w:r>
          </w:p>
        </w:tc>
        <w:tc>
          <w:tcPr>
            <w:tcW w:w="18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atio(21T/21M)</w:t>
            </w:r>
          </w:p>
        </w:tc>
        <w:tc>
          <w:tcPr>
            <w:tcW w:w="225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EARCH_KEY</w:t>
            </w:r>
          </w:p>
        </w:tc>
        <w:tc>
          <w:tcPr>
            <w:tcW w:w="17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TargetID</w:t>
            </w:r>
            <w:proofErr w:type="spellEnd"/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Acaca</w:t>
            </w:r>
            <w:proofErr w:type="spellEnd"/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5</w:t>
            </w:r>
          </w:p>
        </w:tc>
        <w:tc>
          <w:tcPr>
            <w:tcW w:w="2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1559961-S</w:t>
            </w:r>
          </w:p>
        </w:tc>
        <w:tc>
          <w:tcPr>
            <w:tcW w:w="1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00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Adamts16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308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60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Agpt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289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50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Aim1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632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84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Alox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8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154212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764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Anapc2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471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44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Ang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1280-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029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Apoa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803477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58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Apobec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574283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781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Aqp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97852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18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Arhgef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4.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675856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95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Arl11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487516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31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Arrb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97853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08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Asmt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1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142678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77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Atp7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7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625881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89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Atp8b2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380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575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Blk_predicted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8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161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13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1qtnf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609062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43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500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61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dc2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950647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98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dc42ep5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3890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66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dh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0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950647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095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dk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679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92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dkl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348907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646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dkn3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125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04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hrn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950648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50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ldn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392897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58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ldn4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8763-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786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lic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392916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99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not6l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018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23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nr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242133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68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ntfr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155626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67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ol14a1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8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243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99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ol1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685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063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ol8a1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777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7022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pz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392906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744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rhr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208368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81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ryba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746561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87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tns_predicted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651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49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utl2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891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92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lastRenderedPageBreak/>
              <w:t>Cxcl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95.6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426218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70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xcl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679938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22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yp2a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97874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49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Cyp4b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3.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339741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769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Dbh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9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574277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653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Depdc2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853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44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Dll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675847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66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Dmrta2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941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044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Dnajc8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3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487185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10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Dnase1l2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582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50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Dntt_predicted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1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022304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19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Doxl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055630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666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Dpysl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574256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95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Dtr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97878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69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Edg7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450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47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Efn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675838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59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Efna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193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678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Enpp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38345-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782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Enpp6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265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065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Ephb3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814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73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Eraf_predicted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136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60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Erbb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106741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42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Esrrb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660609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85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Evx2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525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59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F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961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46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Fabp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97882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91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Fam31b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941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80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Fanca_predicted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4.3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541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7024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Fanc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97882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51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Fgf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922465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61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Figf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392907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012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Folr2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103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648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Foxa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839354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85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Frs2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212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39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Ftmt_predicted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9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441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80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Fxyd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2538396-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772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Fyb_predicted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3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300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58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abr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432853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17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as8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542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23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ja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950672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787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je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487146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145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lis1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937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86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lp2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3.0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117788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34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nat2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3.0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417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01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lastRenderedPageBreak/>
              <w:t>Gpnmb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895923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755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pr1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801614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25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pr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942426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61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pr31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4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773016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773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pr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346329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18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pr45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497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586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px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457711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530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rb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0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354065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21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rid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325937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50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uk1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614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054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H2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354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58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Hao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591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19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Hcst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0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3928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7026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Hdac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5264-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22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Hemgn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988221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67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Hspcb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189022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99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bsp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98106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63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iig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195516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16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22ra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2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097927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05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23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842683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71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rs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98110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7007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Ka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708708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210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Kb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9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701237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50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Kcn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137750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09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Kcnj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103664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13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Kif12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905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81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Kif26a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128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21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Krt1-12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6912238-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49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Kua_predicted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n.10181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16057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ad1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937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447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ias_predicted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045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13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iph_predicted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770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84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1715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9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025473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790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1915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9924086-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15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869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933609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763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870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566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534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871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575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87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871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589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26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876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674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652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877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322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50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878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769090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16177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880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800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605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882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761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03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884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3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847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94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lastRenderedPageBreak/>
              <w:t>LOC2889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508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60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890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4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942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96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890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951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46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892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982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30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893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988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59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895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769419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16178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04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206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74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05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206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56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06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2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249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66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08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282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14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10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339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96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19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514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61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21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256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7027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26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3910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78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28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1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3961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42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33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143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01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38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755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84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43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605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97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47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768743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36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50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0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345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69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50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351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42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53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434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77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53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07855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230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61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613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7002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67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19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7011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67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8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498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49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74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779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80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78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858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92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78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972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687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78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773275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740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80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900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36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2984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487090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39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01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296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85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01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287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30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07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373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05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13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497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642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15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768499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16176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16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0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546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47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17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8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698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766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22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3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15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28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22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497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14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23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2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767513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15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25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493340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174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28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735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16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lastRenderedPageBreak/>
              <w:t>LOC3035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705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296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35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1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715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52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36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730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77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36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8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734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21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43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851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46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45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902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145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45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909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552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46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503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02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54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8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064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509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58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136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84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65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271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75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65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277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119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78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529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466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79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252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69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87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072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32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88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115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41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89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130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83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91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158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7026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093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751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655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02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485506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65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02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321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69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05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485819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61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11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2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535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89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13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566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68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18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492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91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24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2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769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84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26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809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19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26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811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79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36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982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43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39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039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721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41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693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89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47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205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010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48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3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217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21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49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235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524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50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256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29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51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272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90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54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322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533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54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4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486044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793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57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3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398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713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58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9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772083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10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61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705897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97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71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439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57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72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710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664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73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672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02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lastRenderedPageBreak/>
              <w:t>LOC3174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673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63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174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674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72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04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254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35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05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608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7022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05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672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498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08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928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77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08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984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65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10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133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15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11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237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40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12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3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390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74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14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5091-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04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14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3842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84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15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3937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17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15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3982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648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17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261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71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19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312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43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19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315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55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20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474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67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21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500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97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22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3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604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558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22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631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75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24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816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45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25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952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49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27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036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65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28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9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158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63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28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172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57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30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334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28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30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334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38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30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486332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215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33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35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27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33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3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28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10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34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3.9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65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92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35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743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253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35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562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22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38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487002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91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38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5.7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839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7039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40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999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100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41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012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97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43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17715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465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44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190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778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46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304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53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48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463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76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52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3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3974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425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52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079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33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lastRenderedPageBreak/>
              <w:t>LOC3656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485423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69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58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355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11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59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466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558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60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8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527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051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61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8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544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35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62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642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169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64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011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427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65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021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20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66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063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33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66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067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62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66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089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71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66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093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170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67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155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59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75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41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92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78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3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708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573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3679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871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517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76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2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903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260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76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009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7014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77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400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19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77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590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07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77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366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91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78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8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225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16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78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343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72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79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617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64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79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618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72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79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668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47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0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716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70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0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760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50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0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786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14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2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923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48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2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8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941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71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2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2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956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59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2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979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35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3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3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019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32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3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029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154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3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0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043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7040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3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047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79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4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101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66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4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111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37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5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154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40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5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225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24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6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240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72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6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0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260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475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6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270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12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lastRenderedPageBreak/>
              <w:t>LOC4987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323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786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7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347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97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7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351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40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9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3.2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526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33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89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551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57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90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3879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693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90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3893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41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91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3982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675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92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106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792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92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112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08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93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203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26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93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221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16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94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631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41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97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495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729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97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505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213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98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532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28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98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551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293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98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556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522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98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561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748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99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623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80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4999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670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35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00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690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435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02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775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83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03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815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09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03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829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187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04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901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87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04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905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53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04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913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20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05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2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931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63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05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954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748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05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968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515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05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983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93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07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3.9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124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09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07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127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37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07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163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54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08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231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30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08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232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73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09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9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318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295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09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324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594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09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357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81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0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373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13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0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403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17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0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434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54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0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436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22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lastRenderedPageBreak/>
              <w:t>LOC5010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462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707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1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472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44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1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480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98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1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529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38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2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3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791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18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2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00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15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3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16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97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3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17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41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3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18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77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3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22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11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3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30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96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3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30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12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3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32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74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3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33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53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4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1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50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515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4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3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52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650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4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56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80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4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66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19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4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69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62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4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76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07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5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1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639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057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5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665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554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5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690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23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6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713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33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6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715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46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6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742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183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6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750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589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7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825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60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19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107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68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20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289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68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21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335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83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21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6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387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57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22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3873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79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22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3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3899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51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24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266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35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27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4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751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7037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28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9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757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018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28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3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759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15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31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192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651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32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399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785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32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531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77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32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555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91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32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772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723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OC5034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3.8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71877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98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lastRenderedPageBreak/>
              <w:t>LOC5034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726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92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rrc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3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148996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608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rrc8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485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44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tbr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660570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031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y49i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722229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7011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y49s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722230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33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y78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284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99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Ly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0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354067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90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Malt1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453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24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Map3k14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717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7030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Ma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155998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69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Mei1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280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497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Mfrp_predicted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486320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37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Mgat5b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743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75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MGC950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1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752840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55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Mkrn3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043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69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Mlze_predicted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249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20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Mmp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98121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58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Mpp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086407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69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Msx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359200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89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Mte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867586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51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Mtmr3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8865643-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47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Mtus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8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269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24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Muted_predicted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342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78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Myo1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746553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22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Myrip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346906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015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Naa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821953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99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Nab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240830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83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Ncoa5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637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83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Neil1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372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750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Ne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98126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58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Neu4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1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542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73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Nkrp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942414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141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Nos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640965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503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Oas1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9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722231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59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Ocm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0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993060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112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Olr1073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757801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03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Olr112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9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757793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781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Olr1288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3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757628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84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Olr13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9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054194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85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Olr1392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0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757611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59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Olr1609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1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757648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50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Olr1726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757671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63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Olr194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1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757680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87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lastRenderedPageBreak/>
              <w:t>Olr220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757687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157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Olr247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757693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103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Olr450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0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757740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77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Olr488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757749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7008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Olr790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757697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423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Olr851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757666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057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Olr855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757664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65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Otop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2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108885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754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ak4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3924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35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anx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4.1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078648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193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cc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3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206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47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cdh16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108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87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cdha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078924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096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cdha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401943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790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cdhb3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33931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69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ck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183522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065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gam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839394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272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hf2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332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14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i16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575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440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la2g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839397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71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lac9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6.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487689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65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lxna4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699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11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olr3f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596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160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ou6f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308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03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pm1h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222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59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rkr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4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9506992-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783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rm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98140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492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rph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-8.4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98146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724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tger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98143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718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Ptger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98143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47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ab6ip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154260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721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apgef6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608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7030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asgrf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675853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270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asl10b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667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278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em1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3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606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649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fx3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3.1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2065-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42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GD13045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716413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25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GD1304670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187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292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GD13094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611916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75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gs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944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48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hbdl2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959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52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hced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025476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056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iok3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404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00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lastRenderedPageBreak/>
              <w:t>Rnf151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1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583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714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pl10l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075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06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T1-M1-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3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701240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31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T1-N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554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66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undc1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707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93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unx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8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842685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86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100a5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382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704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a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0.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98149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24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ema4d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328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60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gp1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8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485829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49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lc22a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399417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21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lc24a5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579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95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lc2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030195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82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lc2a10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638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27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lc39a12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392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146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lco1a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354064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673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lfn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675850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041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mad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106742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84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mad6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380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47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ostdc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489963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69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ox18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770557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15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pata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149189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692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sa2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2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9440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13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tk35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585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92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trn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0226-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27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tx16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646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417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ult2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8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38954-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26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yncrip_predicted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5411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410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yngr4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39766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478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Synpo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106742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96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Taar8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2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821221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520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Tacr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8394407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81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Tada3l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487637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795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Tcf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981635-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98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Tead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3972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52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Tgfb1i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135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942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Tm7sf1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370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385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Tmc4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3881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26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Tmem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019860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25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Tmod4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387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57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Tnni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839446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80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Tpd52l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3845422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625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Trim25_mapp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4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716402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5283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Ttr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98168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379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lastRenderedPageBreak/>
              <w:t>Twist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675829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9649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Ucp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7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867584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892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Unc5d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279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47954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Ush1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4705898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1112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Usp24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2.7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932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881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Usp29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3883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23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Usp49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155719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51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Ust_predicted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38212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958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V1re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3.7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5711427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221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Vax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2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201833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717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Vof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2219439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798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Wisp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392880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021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Wnt5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8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12018323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773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Zfp212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4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719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508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Zfp346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322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9971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Zfp509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0681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67270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Zfp5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9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24308495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4677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Znf608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64428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065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Znf629_predi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GI_62641334-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58285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0.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n.13354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161336</w:t>
            </w:r>
          </w:p>
        </w:tc>
      </w:tr>
      <w:tr w:rsidR="007C51B9" w:rsidRPr="00CD3285" w:rsidTr="00B8279E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1.53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Rn.3659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1B9" w:rsidRPr="00CD3285" w:rsidRDefault="007C51B9" w:rsidP="00B8279E">
            <w:pPr>
              <w:adjustRightInd/>
              <w:snapToGrid/>
              <w:spacing w:after="0"/>
              <w:rPr>
                <w:rFonts w:ascii="SimSun" w:eastAsia="SimSun" w:hAnsi="SimSun" w:cs="SimSun"/>
                <w:sz w:val="24"/>
                <w:szCs w:val="24"/>
              </w:rPr>
            </w:pPr>
            <w:r w:rsidRPr="00CD3285">
              <w:rPr>
                <w:rFonts w:ascii="SimSun" w:eastAsia="SimSun" w:hAnsi="SimSun" w:cs="SimSun" w:hint="eastAsia"/>
                <w:sz w:val="24"/>
                <w:szCs w:val="24"/>
              </w:rPr>
              <w:t>ILMN_161556</w:t>
            </w:r>
          </w:p>
        </w:tc>
      </w:tr>
    </w:tbl>
    <w:p w:rsidR="007C51B9" w:rsidRDefault="007C51B9" w:rsidP="007C51B9">
      <w:pPr>
        <w:spacing w:line="220" w:lineRule="atLeast"/>
      </w:pPr>
    </w:p>
    <w:p w:rsidR="007C51B9" w:rsidRDefault="007C51B9" w:rsidP="007C51B9">
      <w:pPr>
        <w:spacing w:line="220" w:lineRule="atLeast"/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61B8" w:rsidRDefault="000F61B8" w:rsidP="007C51B9">
      <w:pPr>
        <w:spacing w:after="0"/>
      </w:pPr>
      <w:r>
        <w:separator/>
      </w:r>
    </w:p>
  </w:endnote>
  <w:endnote w:type="continuationSeparator" w:id="0">
    <w:p w:rsidR="000F61B8" w:rsidRDefault="000F61B8" w:rsidP="007C51B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61B8" w:rsidRDefault="000F61B8" w:rsidP="007C51B9">
      <w:pPr>
        <w:spacing w:after="0"/>
      </w:pPr>
      <w:r>
        <w:separator/>
      </w:r>
    </w:p>
  </w:footnote>
  <w:footnote w:type="continuationSeparator" w:id="0">
    <w:p w:rsidR="000F61B8" w:rsidRDefault="000F61B8" w:rsidP="007C51B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F61B8"/>
    <w:rsid w:val="00234688"/>
    <w:rsid w:val="00323B43"/>
    <w:rsid w:val="003D37D8"/>
    <w:rsid w:val="00426133"/>
    <w:rsid w:val="004358AB"/>
    <w:rsid w:val="0050445B"/>
    <w:rsid w:val="007C51B9"/>
    <w:rsid w:val="00847C5D"/>
    <w:rsid w:val="00867454"/>
    <w:rsid w:val="008B7726"/>
    <w:rsid w:val="00B80430"/>
    <w:rsid w:val="00D31D50"/>
    <w:rsid w:val="00D92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1086CF"/>
  <w15:docId w15:val="{49EB63CD-604D-45C3-AF6C-DD6B60A0B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C51B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C51B9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C51B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C51B9"/>
    <w:rPr>
      <w:rFonts w:ascii="Tahoma" w:hAnsi="Tahoma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C51B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51B9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7</Words>
  <Characters>19084</Characters>
  <Application>Microsoft Office Word</Application>
  <DocSecurity>0</DocSecurity>
  <Lines>159</Lines>
  <Paragraphs>44</Paragraphs>
  <ScaleCrop>false</ScaleCrop>
  <Company/>
  <LinksUpToDate>false</LinksUpToDate>
  <CharactersWithSpaces>2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lorine Lièvre</cp:lastModifiedBy>
  <cp:revision>5</cp:revision>
  <dcterms:created xsi:type="dcterms:W3CDTF">2008-09-11T17:20:00Z</dcterms:created>
  <dcterms:modified xsi:type="dcterms:W3CDTF">2019-04-11T09:34:00Z</dcterms:modified>
</cp:coreProperties>
</file>